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0EA" w:rsidRDefault="0068600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>
                <wp:simplePos x="0" y="0"/>
                <wp:positionH relativeFrom="column">
                  <wp:posOffset>673100</wp:posOffset>
                </wp:positionH>
                <wp:positionV relativeFrom="paragraph">
                  <wp:posOffset>189534</wp:posOffset>
                </wp:positionV>
                <wp:extent cx="4902200" cy="1404620"/>
                <wp:effectExtent l="0" t="0" r="12700" b="16510"/>
                <wp:wrapSquare wrapText="bothSides"/>
                <wp:docPr id="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2200" cy="14046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86003" w:rsidRDefault="00686003"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 xml:space="preserve">A 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67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-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year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-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old female 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 xml:space="preserve">with degenerative arthritis underwent </w:t>
                            </w:r>
                            <w:r w:rsidR="003C00FF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both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r w:rsidRPr="003C41FC">
                              <w:rPr>
                                <w:rFonts w:ascii="Times New Roman" w:eastAsia="맑은 고딕"/>
                              </w:rPr>
                              <w:t>total knee arthroplasty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(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TKA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)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using the PFC</w:t>
                            </w:r>
                            <w:r w:rsidR="002E23C3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 xml:space="preserve"> modular knee system</w:t>
                            </w:r>
                            <w:r w:rsidR="002E23C3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53pt;margin-top:14.9pt;width:386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" fillcolor="black [3213]">
                <v:textbox style="mso-fit-shape-to-text:t">
                  <w:txbxContent>
                    <w:p w:rsidR="00686003" w:rsidRDefault="00686003"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 xml:space="preserve">A 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67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-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year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-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old female 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 xml:space="preserve">with degenerative arthritis underwent </w:t>
                      </w:r>
                      <w:r w:rsidR="003C00FF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both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</w:t>
                      </w:r>
                      <w:r w:rsidRPr="003C41FC">
                        <w:rPr>
                          <w:rFonts w:ascii="Times New Roman" w:eastAsia="맑은 고딕"/>
                        </w:rPr>
                        <w:t>total knee arthroplasty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(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TKA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)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</w:t>
                      </w:r>
                      <w:r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using the PFC</w:t>
                      </w:r>
                      <w:r w:rsidR="002E23C3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 xml:space="preserve"> modular knee system</w:t>
                      </w:r>
                      <w:r w:rsidR="002E23C3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C59B9">
        <w:t>Timeline</w:t>
      </w:r>
    </w:p>
    <w:p w:rsidR="002B62F3" w:rsidRDefault="002B62F3"/>
    <w:p w:rsidR="002B62F3" w:rsidRDefault="00FD32C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91193</wp:posOffset>
                </wp:positionH>
                <wp:positionV relativeFrom="paragraph">
                  <wp:posOffset>87023</wp:posOffset>
                </wp:positionV>
                <wp:extent cx="1884045" cy="6822219"/>
                <wp:effectExtent l="19050" t="0" r="40005" b="36195"/>
                <wp:wrapNone/>
                <wp:docPr id="1" name="화살표: 아래쪽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4045" cy="6822219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BA422B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화살표: 아래쪽 1" o:spid="_x0000_s1026" type="#_x0000_t67" style="position:absolute;left:0;text-align:left;margin-left:164.65pt;margin-top:6.85pt;width:148.35pt;height:53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" adj="18617" fillcolor="#4472c4 [3204]" strokecolor="#1f3763 [1604]" strokeweight="1pt"/>
            </w:pict>
          </mc:Fallback>
        </mc:AlternateContent>
      </w:r>
      <w:r w:rsidR="00973333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CC0B362" wp14:editId="77AE820D">
                <wp:simplePos x="0" y="0"/>
                <wp:positionH relativeFrom="column">
                  <wp:posOffset>2644140</wp:posOffset>
                </wp:positionH>
                <wp:positionV relativeFrom="paragraph">
                  <wp:posOffset>478459</wp:posOffset>
                </wp:positionV>
                <wp:extent cx="790575" cy="287655"/>
                <wp:effectExtent l="0" t="0" r="28575" b="17145"/>
                <wp:wrapSquare wrapText="bothSides"/>
                <wp:docPr id="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59B9" w:rsidRDefault="003803C9" w:rsidP="00AC59B9">
                            <w:r>
                              <w:t>04/</w:t>
                            </w:r>
                            <w:r w:rsidR="00AC59B9">
                              <w:rPr>
                                <w:rFonts w:hint="eastAsia"/>
                              </w:rPr>
                              <w:t>2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C0B362" id="_x0000_s1027" type="#_x0000_t202" style="position:absolute;left:0;text-align:left;margin-left:208.2pt;margin-top:37.65pt;width:62.25pt;height:22.6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" filled="f">
                <v:textbox>
                  <w:txbxContent>
                    <w:p w:rsidR="00AC59B9" w:rsidRDefault="003803C9" w:rsidP="00AC59B9">
                      <w:r>
                        <w:t>04/</w:t>
                      </w:r>
                      <w:r w:rsidR="00AC59B9">
                        <w:rPr>
                          <w:rFonts w:hint="eastAsia"/>
                        </w:rPr>
                        <w:t>20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3333">
        <w:rPr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>
                <wp:simplePos x="0" y="0"/>
                <wp:positionH relativeFrom="column">
                  <wp:posOffset>3765550</wp:posOffset>
                </wp:positionH>
                <wp:positionV relativeFrom="paragraph">
                  <wp:posOffset>90474</wp:posOffset>
                </wp:positionV>
                <wp:extent cx="2360930" cy="444500"/>
                <wp:effectExtent l="0" t="0" r="12700" b="12700"/>
                <wp:wrapSquare wrapText="bothSides"/>
                <wp:docPr id="1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445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23C3" w:rsidRDefault="00F75E77"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Both</w:t>
                            </w:r>
                            <w:r w:rsidR="002E23C3"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r w:rsidR="002E23C3" w:rsidRPr="003C41FC">
                              <w:rPr>
                                <w:rFonts w:ascii="Times New Roman" w:eastAsia="맑은 고딕"/>
                              </w:rPr>
                              <w:t>total knee arthroplasty</w:t>
                            </w:r>
                            <w:r w:rsidR="002E23C3"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r w:rsidR="002E23C3"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(</w:t>
                            </w:r>
                            <w:r w:rsidR="002E23C3"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TKA</w:t>
                            </w:r>
                            <w:r w:rsidR="002E23C3"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)</w:t>
                            </w:r>
                            <w:r w:rsidR="002E23C3"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r w:rsidR="002E23C3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using the PFC</w:t>
                            </w:r>
                            <w:r w:rsidR="002E23C3"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 xml:space="preserve"> modular knee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28" type="#_x0000_t202" style="position:absolute;left:0;text-align:left;margin-left:296.5pt;margin-top:7.1pt;width:185.9pt;height:35pt;z-index:25169305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" fillcolor="red">
                <v:textbox>
                  <w:txbxContent>
                    <w:p w:rsidR="002E23C3" w:rsidRDefault="00F75E77"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Both</w:t>
                      </w:r>
                      <w:r w:rsidR="002E23C3"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</w:t>
                      </w:r>
                      <w:r w:rsidR="002E23C3" w:rsidRPr="003C41FC">
                        <w:rPr>
                          <w:rFonts w:ascii="Times New Roman" w:eastAsia="맑은 고딕"/>
                        </w:rPr>
                        <w:t>total knee arthroplasty</w:t>
                      </w:r>
                      <w:r w:rsidR="002E23C3"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</w:t>
                      </w:r>
                      <w:r w:rsidR="002E23C3"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(</w:t>
                      </w:r>
                      <w:r w:rsidR="002E23C3"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TKA</w:t>
                      </w:r>
                      <w:r w:rsidR="002E23C3"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)</w:t>
                      </w:r>
                      <w:r w:rsidR="002E23C3"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</w:t>
                      </w:r>
                      <w:r w:rsidR="002E23C3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using the PFC</w:t>
                      </w:r>
                      <w:r w:rsidR="002E23C3"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 xml:space="preserve"> modular knee syste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3333"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1D4E786" wp14:editId="1FC2E56F">
                <wp:simplePos x="0" y="0"/>
                <wp:positionH relativeFrom="column">
                  <wp:posOffset>2641600</wp:posOffset>
                </wp:positionH>
                <wp:positionV relativeFrom="paragraph">
                  <wp:posOffset>111429</wp:posOffset>
                </wp:positionV>
                <wp:extent cx="790575" cy="287655"/>
                <wp:effectExtent l="0" t="0" r="28575" b="17145"/>
                <wp:wrapSquare wrapText="bothSides"/>
                <wp:docPr id="20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136" w:rsidRDefault="003803C9" w:rsidP="00511136">
                            <w:r>
                              <w:t>03/19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D4E786" id="_x0000_s1029" type="#_x0000_t202" style="position:absolute;left:0;text-align:left;margin-left:208pt;margin-top:8.75pt;width:62.25pt;height:22.6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" filled="f">
                <v:textbox>
                  <w:txbxContent>
                    <w:p w:rsidR="00511136" w:rsidRDefault="003803C9" w:rsidP="00511136">
                      <w:r>
                        <w:t>03/199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B62F3" w:rsidRDefault="0097333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070789FA" wp14:editId="4744E21C">
                <wp:simplePos x="0" y="0"/>
                <wp:positionH relativeFrom="column">
                  <wp:posOffset>-419100</wp:posOffset>
                </wp:positionH>
                <wp:positionV relativeFrom="paragraph">
                  <wp:posOffset>586436</wp:posOffset>
                </wp:positionV>
                <wp:extent cx="2895600" cy="996950"/>
                <wp:effectExtent l="0" t="0" r="19050" b="12700"/>
                <wp:wrapSquare wrapText="bothSides"/>
                <wp:docPr id="19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99695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03C9" w:rsidRDefault="00511136" w:rsidP="00511136">
                            <w:pP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P/E: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br/>
                            </w:r>
                            <w:r w:rsidR="003803C9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Lt. </w:t>
                            </w:r>
                            <w:proofErr w:type="gramStart"/>
                            <w:r w:rsidR="003803C9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knee</w:t>
                            </w:r>
                            <w:proofErr w:type="gramEnd"/>
                            <w:r w:rsidR="003803C9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Varus 10 degrees, FC 0 degree, FF 90 degrees, Internal rotation 10 degrees, HSS 38</w:t>
                            </w:r>
                          </w:p>
                          <w:p w:rsidR="003803C9" w:rsidRDefault="003803C9" w:rsidP="00511136"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Rt. knee: swelling, mild heat, FC 0 degree, FF 45 degrees, HSS 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0789FA" id="_x0000_s1030" type="#_x0000_t202" style="position:absolute;left:0;text-align:left;margin-left:-33pt;margin-top:46.2pt;width:228pt;height:78.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" fillcolor="#92d050">
                <v:textbox>
                  <w:txbxContent>
                    <w:p w:rsidR="003803C9" w:rsidRDefault="00511136" w:rsidP="00511136">
                      <w:pP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P/E:</w:t>
                      </w:r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br/>
                      </w:r>
                      <w:r w:rsidR="003803C9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Lt. knee: </w:t>
                      </w:r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Varus 10 degrees, FC 0 degree, FF 90 degrees, Internal rotation 10 degrees, HSS 38</w:t>
                      </w:r>
                    </w:p>
                    <w:p w:rsidR="003803C9" w:rsidRDefault="003803C9" w:rsidP="00511136"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Rt. knee: </w:t>
                      </w:r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swelling, mild heat, FC 0 degree, FF 45 degrees, HSS 2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>
                <wp:simplePos x="0" y="0"/>
                <wp:positionH relativeFrom="column">
                  <wp:posOffset>-419100</wp:posOffset>
                </wp:positionH>
                <wp:positionV relativeFrom="paragraph">
                  <wp:posOffset>171063</wp:posOffset>
                </wp:positionV>
                <wp:extent cx="2895600" cy="390525"/>
                <wp:effectExtent l="0" t="0" r="19050" b="28575"/>
                <wp:wrapSquare wrapText="bothSides"/>
                <wp:docPr id="6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390525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86003" w:rsidRDefault="00511136">
                            <w:r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C</w:t>
                            </w:r>
                            <w:r w:rsidR="003803C9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urrent illness</w:t>
                            </w:r>
                            <w:proofErr w:type="gramStart"/>
                            <w:r w:rsidR="003803C9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:</w:t>
                            </w:r>
                            <w:proofErr w:type="gramEnd"/>
                            <w:r w:rsidR="003803C9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br/>
                              <w:t>both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knee pain since 2002.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_x0000_s1031" type="#_x0000_t202" style="position:absolute;left:0;text-align:left;margin-left:-33pt;margin-top:13.45pt;width:228pt;height:30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" fillcolor="#92d050">
                <v:textbox>
                  <w:txbxContent>
                    <w:p w:rsidR="00686003" w:rsidRDefault="00511136">
                      <w:r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C</w:t>
                      </w:r>
                      <w:r w:rsidR="003803C9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urrent illness:</w:t>
                      </w:r>
                      <w:r w:rsidR="003803C9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br/>
                        <w:t>both</w:t>
                      </w:r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knee pain since 2002.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B62F3" w:rsidRDefault="002B62F3"/>
    <w:p w:rsidR="002B62F3" w:rsidRDefault="002B62F3"/>
    <w:p w:rsidR="002B62F3" w:rsidRDefault="00973333"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>
                <wp:simplePos x="0" y="0"/>
                <wp:positionH relativeFrom="column">
                  <wp:posOffset>-414020</wp:posOffset>
                </wp:positionH>
                <wp:positionV relativeFrom="paragraph">
                  <wp:posOffset>130175</wp:posOffset>
                </wp:positionV>
                <wp:extent cx="2895600" cy="1149350"/>
                <wp:effectExtent l="0" t="0" r="19050" b="12700"/>
                <wp:wrapSquare wrapText="bothSides"/>
                <wp:docPr id="1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114935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136" w:rsidRDefault="00511136">
                            <w:pP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Diagnostic evaluation (Radiography)</w:t>
                            </w:r>
                            <w:proofErr w:type="gramStart"/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:</w:t>
                            </w:r>
                            <w:proofErr w:type="gramEnd"/>
                            <w:r w:rsidRPr="00511136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br/>
                            </w:r>
                            <w:proofErr w:type="spellStart"/>
                            <w:r w:rsidRPr="00511136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Osteolysis</w:t>
                            </w:r>
                            <w:proofErr w:type="spellEnd"/>
                            <w:r w:rsidRPr="00511136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 xml:space="preserve"> on distal femur</w:t>
                            </w:r>
                            <w:r w:rsidRPr="00511136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br/>
                              <w:t>Whole uncontained bone defe</w:t>
                            </w:r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ct on medial femoral condyle &amp; medial </w:t>
                            </w:r>
                            <w:proofErr w:type="spellStart"/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tibial</w:t>
                            </w:r>
                            <w:proofErr w:type="spellEnd"/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condyle, Lt.</w:t>
                            </w:r>
                          </w:p>
                          <w:p w:rsidR="003803C9" w:rsidRPr="00511136" w:rsidRDefault="003803C9">
                            <w:pP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Diagnostic evaluation (Lab</w:t>
                            </w:r>
                            <w:proofErr w:type="gramStart"/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br/>
                              <w:t>ESR 11, CRP 1.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left:0;text-align:left;margin-left:-32.6pt;margin-top:10.25pt;width:228pt;height:90.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" fillcolor="#92d050">
                <v:textbox>
                  <w:txbxContent>
                    <w:p w:rsidR="00511136" w:rsidRDefault="00511136">
                      <w:pP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Diagnostic evaluation (Radiography)</w:t>
                      </w:r>
                      <w:proofErr w:type="gramStart"/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:</w:t>
                      </w:r>
                      <w:proofErr w:type="gramEnd"/>
                      <w:r w:rsidRPr="00511136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br/>
                      </w:r>
                      <w:proofErr w:type="spellStart"/>
                      <w:r w:rsidRPr="00511136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Osteolysis</w:t>
                      </w:r>
                      <w:proofErr w:type="spellEnd"/>
                      <w:r w:rsidRPr="00511136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 xml:space="preserve"> on distal femur</w:t>
                      </w:r>
                      <w:r w:rsidRPr="00511136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br/>
                        <w:t>Whole uncontained bone defe</w:t>
                      </w:r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ct on medial femoral condyle &amp; medial </w:t>
                      </w:r>
                      <w:proofErr w:type="spellStart"/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tibial</w:t>
                      </w:r>
                      <w:proofErr w:type="spellEnd"/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condyle, Lt.</w:t>
                      </w:r>
                    </w:p>
                    <w:p w:rsidR="003803C9" w:rsidRPr="00511136" w:rsidRDefault="003803C9">
                      <w:pP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Diagnostic evaluation (Lab</w:t>
                      </w:r>
                      <w:proofErr w:type="gramStart"/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)</w:t>
                      </w:r>
                      <w:proofErr w:type="gramEnd"/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br/>
                        <w:t>ESR 11, CRP 1.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B62F3" w:rsidRDefault="002B62F3"/>
    <w:p w:rsidR="002B62F3" w:rsidRDefault="002B62F3"/>
    <w:p w:rsidR="002B62F3" w:rsidRDefault="00B3087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4884A9A0" wp14:editId="246C43D5">
                <wp:simplePos x="0" y="0"/>
                <wp:positionH relativeFrom="column">
                  <wp:posOffset>2638425</wp:posOffset>
                </wp:positionH>
                <wp:positionV relativeFrom="paragraph">
                  <wp:posOffset>2353945</wp:posOffset>
                </wp:positionV>
                <wp:extent cx="791845" cy="287655"/>
                <wp:effectExtent l="0" t="0" r="27305" b="17145"/>
                <wp:wrapSquare wrapText="bothSides"/>
                <wp:docPr id="19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507647" w:rsidP="002B62F3">
                            <w:r>
                              <w:t>10/20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207.75pt;margin-top:185.35pt;width:62.35pt;height:22.6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" filled="f">
                <v:textbox>
                  <w:txbxContent>
                    <w:p w:rsidR="002B62F3" w:rsidRDefault="00507647" w:rsidP="002B62F3">
                      <w:r>
                        <w:t>10/200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6872FAA6" wp14:editId="1E069BF5">
                <wp:simplePos x="0" y="0"/>
                <wp:positionH relativeFrom="column">
                  <wp:posOffset>2642235</wp:posOffset>
                </wp:positionH>
                <wp:positionV relativeFrom="paragraph">
                  <wp:posOffset>2012315</wp:posOffset>
                </wp:positionV>
                <wp:extent cx="791845" cy="287655"/>
                <wp:effectExtent l="0" t="0" r="27305" b="17145"/>
                <wp:wrapSquare wrapText="bothSides"/>
                <wp:docPr id="19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507647" w:rsidP="002B62F3">
                            <w:r>
                              <w:t>04/200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208.05pt;margin-top:158.45pt;width:62.35pt;height:22.65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" filled="f">
                <v:textbox>
                  <w:txbxContent>
                    <w:p w:rsidR="002B62F3" w:rsidRDefault="00507647" w:rsidP="002B62F3">
                      <w:r>
                        <w:t>04/200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7E99BDD2" wp14:editId="6B142DDA">
                <wp:simplePos x="0" y="0"/>
                <wp:positionH relativeFrom="column">
                  <wp:posOffset>3776980</wp:posOffset>
                </wp:positionH>
                <wp:positionV relativeFrom="paragraph">
                  <wp:posOffset>1313180</wp:posOffset>
                </wp:positionV>
                <wp:extent cx="2360930" cy="287655"/>
                <wp:effectExtent l="0" t="0" r="12700" b="17145"/>
                <wp:wrapSquare wrapText="bothSides"/>
                <wp:docPr id="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32C6" w:rsidRDefault="00FD32C6" w:rsidP="00FD32C6">
                            <w:r w:rsidRPr="00FD32C6">
                              <w:rPr>
                                <w:u w:val="single"/>
                              </w:rPr>
                              <w:t>FU1</w:t>
                            </w:r>
                            <w:r>
                              <w:t>: No change in X-r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left:0;text-align:left;margin-left:297.4pt;margin-top:103.4pt;width:185.9pt;height:22.65pt;z-index:25175347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" fillcolor="red">
                <v:textbox>
                  <w:txbxContent>
                    <w:p w:rsidR="00FD32C6" w:rsidRDefault="00FD32C6" w:rsidP="00FD32C6">
                      <w:r w:rsidRPr="00FD32C6">
                        <w:rPr>
                          <w:u w:val="single"/>
                        </w:rPr>
                        <w:t>FU1</w:t>
                      </w:r>
                      <w:r>
                        <w:t>: No change in X-r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5520" behindDoc="0" locked="0" layoutInCell="1" allowOverlap="1" wp14:anchorId="002FFB1C" wp14:editId="4BC11ED6">
                <wp:simplePos x="0" y="0"/>
                <wp:positionH relativeFrom="column">
                  <wp:posOffset>3773805</wp:posOffset>
                </wp:positionH>
                <wp:positionV relativeFrom="paragraph">
                  <wp:posOffset>1645920</wp:posOffset>
                </wp:positionV>
                <wp:extent cx="2360930" cy="287655"/>
                <wp:effectExtent l="0" t="0" r="15240" b="17145"/>
                <wp:wrapSquare wrapText="bothSides"/>
                <wp:docPr id="8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32C6" w:rsidRDefault="00B95AE3" w:rsidP="00FD32C6">
                            <w:r>
                              <w:rPr>
                                <w:u w:val="single"/>
                              </w:rPr>
                              <w:t>FU2</w:t>
                            </w:r>
                            <w:r w:rsidR="00FD32C6">
                              <w:t>: No change in X-r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297.15pt;margin-top:129.6pt;width:185.9pt;height:22.65pt;z-index:25175552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" fillcolor="red">
                <v:textbox>
                  <w:txbxContent>
                    <w:p w:rsidR="00FD32C6" w:rsidRDefault="00B95AE3" w:rsidP="00FD32C6">
                      <w:r>
                        <w:rPr>
                          <w:u w:val="single"/>
                        </w:rPr>
                        <w:t>FU2</w:t>
                      </w:r>
                      <w:r w:rsidR="00FD32C6">
                        <w:t>: No change in X-r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1148BF6F" wp14:editId="2EE4CA2F">
                <wp:simplePos x="0" y="0"/>
                <wp:positionH relativeFrom="column">
                  <wp:posOffset>3775075</wp:posOffset>
                </wp:positionH>
                <wp:positionV relativeFrom="paragraph">
                  <wp:posOffset>2010410</wp:posOffset>
                </wp:positionV>
                <wp:extent cx="2360930" cy="287655"/>
                <wp:effectExtent l="0" t="0" r="15240" b="17145"/>
                <wp:wrapSquare wrapText="bothSides"/>
                <wp:docPr id="9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32C6" w:rsidRDefault="00B95AE3" w:rsidP="00FD32C6">
                            <w:r>
                              <w:rPr>
                                <w:u w:val="single"/>
                              </w:rPr>
                              <w:t>FU3</w:t>
                            </w:r>
                            <w:r w:rsidR="00FD32C6">
                              <w:t>: No change in X-r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297.25pt;margin-top:158.3pt;width:185.9pt;height:22.65pt;z-index:25175756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" fillcolor="red">
                <v:textbox>
                  <w:txbxContent>
                    <w:p w:rsidR="00FD32C6" w:rsidRDefault="00B95AE3" w:rsidP="00FD32C6">
                      <w:r>
                        <w:rPr>
                          <w:u w:val="single"/>
                        </w:rPr>
                        <w:t>FU3</w:t>
                      </w:r>
                      <w:r w:rsidR="00FD32C6">
                        <w:t>: No change in X-r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4D1D74E8" wp14:editId="7E1ACBEF">
                <wp:simplePos x="0" y="0"/>
                <wp:positionH relativeFrom="column">
                  <wp:posOffset>2638425</wp:posOffset>
                </wp:positionH>
                <wp:positionV relativeFrom="paragraph">
                  <wp:posOffset>1676400</wp:posOffset>
                </wp:positionV>
                <wp:extent cx="791845" cy="287655"/>
                <wp:effectExtent l="0" t="0" r="27305" b="17145"/>
                <wp:wrapSquare wrapText="bothSides"/>
                <wp:docPr id="3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507647" w:rsidP="002B62F3">
                            <w:r>
                              <w:t>10/2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207.75pt;margin-top:132pt;width:62.35pt;height:22.6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" filled="f">
                <v:textbox>
                  <w:txbxContent>
                    <w:p w:rsidR="002B62F3" w:rsidRDefault="00507647" w:rsidP="002B62F3">
                      <w:r>
                        <w:t>10/20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650E7FFD" wp14:editId="785109F6">
                <wp:simplePos x="0" y="0"/>
                <wp:positionH relativeFrom="column">
                  <wp:posOffset>2637790</wp:posOffset>
                </wp:positionH>
                <wp:positionV relativeFrom="paragraph">
                  <wp:posOffset>1330325</wp:posOffset>
                </wp:positionV>
                <wp:extent cx="791845" cy="287655"/>
                <wp:effectExtent l="0" t="0" r="27305" b="17145"/>
                <wp:wrapSquare wrapText="bothSides"/>
                <wp:docPr id="30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507647" w:rsidP="002B62F3">
                            <w:r>
                              <w:t>07/2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207.7pt;margin-top:104.75pt;width:62.35pt;height:22.6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" filled="f">
                <v:textbox>
                  <w:txbxContent>
                    <w:p w:rsidR="002B62F3" w:rsidRDefault="00507647" w:rsidP="002B62F3">
                      <w:r>
                        <w:t>07/20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57F828A3" wp14:editId="663BE23C">
                <wp:simplePos x="0" y="0"/>
                <wp:positionH relativeFrom="column">
                  <wp:posOffset>3769360</wp:posOffset>
                </wp:positionH>
                <wp:positionV relativeFrom="paragraph">
                  <wp:posOffset>975995</wp:posOffset>
                </wp:positionV>
                <wp:extent cx="2360930" cy="287655"/>
                <wp:effectExtent l="0" t="0" r="12700" b="17145"/>
                <wp:wrapSquare wrapText="bothSides"/>
                <wp:docPr id="29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2B62F3" w:rsidP="002B62F3">
                            <w:r>
                              <w:rPr>
                                <w:rFonts w:hint="eastAsia"/>
                              </w:rPr>
                              <w:t xml:space="preserve">Revision TKR, </w:t>
                            </w:r>
                            <w:r>
                              <w:t>Rt.</w:t>
                            </w:r>
                            <w:r w:rsidR="003803C9">
                              <w:t xml:space="preserve"> </w:t>
                            </w:r>
                            <w:r w:rsidR="003803C9">
                              <w:rPr>
                                <w:rFonts w:hint="eastAsia"/>
                              </w:rPr>
                              <w:t>with allograf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296.8pt;margin-top:76.85pt;width:185.9pt;height:22.65pt;z-index:2517166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" fillcolor="red">
                <v:textbox>
                  <w:txbxContent>
                    <w:p w:rsidR="002B62F3" w:rsidRDefault="002B62F3" w:rsidP="002B62F3">
                      <w:r>
                        <w:rPr>
                          <w:rFonts w:hint="eastAsia"/>
                        </w:rPr>
                        <w:t xml:space="preserve">Revision TKR, </w:t>
                      </w:r>
                      <w:r>
                        <w:t>Rt.</w:t>
                      </w:r>
                      <w:r w:rsidR="003803C9">
                        <w:t xml:space="preserve"> </w:t>
                      </w:r>
                      <w:r w:rsidR="003803C9">
                        <w:rPr>
                          <w:rFonts w:hint="eastAsia"/>
                        </w:rPr>
                        <w:t>with allograf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2262FCA7" wp14:editId="4A8358E0">
                <wp:simplePos x="0" y="0"/>
                <wp:positionH relativeFrom="column">
                  <wp:posOffset>2642235</wp:posOffset>
                </wp:positionH>
                <wp:positionV relativeFrom="paragraph">
                  <wp:posOffset>977265</wp:posOffset>
                </wp:positionV>
                <wp:extent cx="791845" cy="287655"/>
                <wp:effectExtent l="0" t="0" r="27305" b="17145"/>
                <wp:wrapSquare wrapText="bothSides"/>
                <wp:docPr id="28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3803C9" w:rsidP="002B62F3">
                            <w:r>
                              <w:t>05/2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left:0;text-align:left;margin-left:208.05pt;margin-top:76.95pt;width:62.35pt;height:22.6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" filled="f">
                <v:textbox>
                  <w:txbxContent>
                    <w:p w:rsidR="002B62F3" w:rsidRDefault="003803C9" w:rsidP="002B62F3">
                      <w:r>
                        <w:t>05/20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1424" behindDoc="0" locked="0" layoutInCell="1" allowOverlap="1" wp14:anchorId="2BF56AC9" wp14:editId="010E5998">
                <wp:simplePos x="0" y="0"/>
                <wp:positionH relativeFrom="column">
                  <wp:posOffset>2633345</wp:posOffset>
                </wp:positionH>
                <wp:positionV relativeFrom="paragraph">
                  <wp:posOffset>633730</wp:posOffset>
                </wp:positionV>
                <wp:extent cx="790575" cy="287655"/>
                <wp:effectExtent l="0" t="0" r="28575" b="17145"/>
                <wp:wrapSquare wrapText="bothSides"/>
                <wp:docPr id="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333" w:rsidRDefault="00973333" w:rsidP="00973333">
                            <w:r>
                              <w:t>04/</w:t>
                            </w:r>
                            <w:r>
                              <w:rPr>
                                <w:rFonts w:hint="eastAsia"/>
                              </w:rPr>
                              <w:t>20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left:0;text-align:left;margin-left:207.35pt;margin-top:49.9pt;width:62.25pt;height:22.65pt;z-index:251751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" filled="f">
                <v:textbox>
                  <w:txbxContent>
                    <w:p w:rsidR="00973333" w:rsidRDefault="00973333" w:rsidP="00973333">
                      <w:r>
                        <w:t>04/</w:t>
                      </w:r>
                      <w:r>
                        <w:rPr>
                          <w:rFonts w:hint="eastAsia"/>
                        </w:rPr>
                        <w:t>20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1E8FD504" wp14:editId="0EEBC829">
                <wp:simplePos x="0" y="0"/>
                <wp:positionH relativeFrom="column">
                  <wp:posOffset>3759835</wp:posOffset>
                </wp:positionH>
                <wp:positionV relativeFrom="paragraph">
                  <wp:posOffset>633730</wp:posOffset>
                </wp:positionV>
                <wp:extent cx="2360930" cy="287655"/>
                <wp:effectExtent l="0" t="0" r="12700" b="17145"/>
                <wp:wrapSquare wrapText="bothSides"/>
                <wp:docPr id="2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2B62F3" w:rsidP="002B62F3">
                            <w:r>
                              <w:rPr>
                                <w:rFonts w:hint="eastAsia"/>
                              </w:rPr>
                              <w:t>Revision TKR, Lt. with allograf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left:0;text-align:left;margin-left:296.05pt;margin-top:49.9pt;width:185.9pt;height:22.65pt;z-index:25170124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" fillcolor="red">
                <v:textbox>
                  <w:txbxContent>
                    <w:p w:rsidR="002B62F3" w:rsidRDefault="002B62F3" w:rsidP="002B62F3">
                      <w:r>
                        <w:rPr>
                          <w:rFonts w:hint="eastAsia"/>
                        </w:rPr>
                        <w:t>Revision TKR, Lt. with allograf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066A7360" wp14:editId="3CD8D49F">
                <wp:simplePos x="0" y="0"/>
                <wp:positionH relativeFrom="column">
                  <wp:posOffset>-414655</wp:posOffset>
                </wp:positionH>
                <wp:positionV relativeFrom="paragraph">
                  <wp:posOffset>344805</wp:posOffset>
                </wp:positionV>
                <wp:extent cx="2895600" cy="234950"/>
                <wp:effectExtent l="0" t="0" r="19050" b="12700"/>
                <wp:wrapSquare wrapText="bothSides"/>
                <wp:docPr id="1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95600" cy="23495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2956" w:rsidRDefault="00511136">
                            <w:r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Diagnosis:</w:t>
                            </w:r>
                            <w:r w:rsidR="00973333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proofErr w:type="spellStart"/>
                            <w:r w:rsidR="003803C9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Asceptic</w:t>
                            </w:r>
                            <w:proofErr w:type="spellEnd"/>
                            <w:r w:rsidR="003803C9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loosening state of TKR, both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left:0;text-align:left;margin-left:-32.65pt;margin-top:27.15pt;width:228pt;height:18.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" fillcolor="#92d050">
                <v:textbox>
                  <w:txbxContent>
                    <w:p w:rsidR="00F82956" w:rsidRDefault="00511136">
                      <w:r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Diagnosis:</w:t>
                      </w:r>
                      <w:r w:rsidR="00973333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</w:t>
                      </w:r>
                      <w:proofErr w:type="spellStart"/>
                      <w:r w:rsidR="003803C9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Asceptic</w:t>
                      </w:r>
                      <w:proofErr w:type="spellEnd"/>
                      <w:r w:rsidR="003803C9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loosening state of TKR, both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B62F3" w:rsidRDefault="00B3087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1AA1C764" wp14:editId="4B6B0D3C">
                <wp:simplePos x="0" y="0"/>
                <wp:positionH relativeFrom="column">
                  <wp:posOffset>3774440</wp:posOffset>
                </wp:positionH>
                <wp:positionV relativeFrom="paragraph">
                  <wp:posOffset>20320</wp:posOffset>
                </wp:positionV>
                <wp:extent cx="2360930" cy="287655"/>
                <wp:effectExtent l="0" t="0" r="12700" b="17145"/>
                <wp:wrapSquare wrapText="bothSides"/>
                <wp:docPr id="10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32C6" w:rsidRDefault="00B95AE3" w:rsidP="00FD32C6">
                            <w:r>
                              <w:rPr>
                                <w:u w:val="single"/>
                              </w:rPr>
                              <w:t>FU4</w:t>
                            </w:r>
                            <w:r w:rsidR="00FD32C6">
                              <w:t>: No change in X-r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left:0;text-align:left;margin-left:297.2pt;margin-top:1.6pt;width:185.9pt;height:22.65pt;z-index:25175961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" fillcolor="red">
                <v:textbox>
                  <w:txbxContent>
                    <w:p w:rsidR="00FD32C6" w:rsidRDefault="00B95AE3" w:rsidP="00FD32C6">
                      <w:r>
                        <w:rPr>
                          <w:u w:val="single"/>
                        </w:rPr>
                        <w:t>FU4</w:t>
                      </w:r>
                      <w:r w:rsidR="00FD32C6">
                        <w:t>: No change in X-r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B62F3" w:rsidRDefault="00B3087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63712" behindDoc="0" locked="0" layoutInCell="1" allowOverlap="1" wp14:anchorId="32DFB225" wp14:editId="4AC1FE0C">
                <wp:simplePos x="0" y="0"/>
                <wp:positionH relativeFrom="column">
                  <wp:posOffset>3776345</wp:posOffset>
                </wp:positionH>
                <wp:positionV relativeFrom="paragraph">
                  <wp:posOffset>342900</wp:posOffset>
                </wp:positionV>
                <wp:extent cx="2360930" cy="287655"/>
                <wp:effectExtent l="0" t="0" r="12700" b="17145"/>
                <wp:wrapSquare wrapText="bothSides"/>
                <wp:docPr id="12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32C6" w:rsidRDefault="00B95AE3" w:rsidP="00FD32C6">
                            <w:r>
                              <w:rPr>
                                <w:u w:val="single"/>
                              </w:rPr>
                              <w:t>FU6</w:t>
                            </w:r>
                            <w:r w:rsidR="00FD32C6">
                              <w:t>: No change in X-r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left:0;text-align:left;margin-left:297.35pt;margin-top:27pt;width:185.9pt;height:22.65pt;z-index:251763712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" fillcolor="red">
                <v:textbox>
                  <w:txbxContent>
                    <w:p w:rsidR="00FD32C6" w:rsidRDefault="00B95AE3" w:rsidP="00FD32C6">
                      <w:r>
                        <w:rPr>
                          <w:u w:val="single"/>
                        </w:rPr>
                        <w:t>FU6</w:t>
                      </w:r>
                      <w:r w:rsidR="00FD32C6">
                        <w:t>: No change in X-r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21E94450" wp14:editId="0CEE66A4">
                <wp:simplePos x="0" y="0"/>
                <wp:positionH relativeFrom="column">
                  <wp:posOffset>2637790</wp:posOffset>
                </wp:positionH>
                <wp:positionV relativeFrom="paragraph">
                  <wp:posOffset>364490</wp:posOffset>
                </wp:positionV>
                <wp:extent cx="791845" cy="287655"/>
                <wp:effectExtent l="0" t="0" r="27305" b="17145"/>
                <wp:wrapSquare wrapText="bothSides"/>
                <wp:docPr id="195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507647" w:rsidP="002B62F3">
                            <w:r>
                              <w:t>10</w:t>
                            </w:r>
                            <w:r w:rsidR="00FD32C6">
                              <w:t>/</w:t>
                            </w:r>
                            <w:r w:rsidR="002B62F3">
                              <w:t>20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left:0;text-align:left;margin-left:207.7pt;margin-top:28.7pt;width:62.35pt;height:22.65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" filled="f">
                <v:textbox>
                  <w:txbxContent>
                    <w:p w:rsidR="002B62F3" w:rsidRDefault="00507647" w:rsidP="002B62F3">
                      <w:r>
                        <w:t>10</w:t>
                      </w:r>
                      <w:r w:rsidR="00FD32C6">
                        <w:t>/</w:t>
                      </w:r>
                      <w:r w:rsidR="002B62F3">
                        <w:t>200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30E4502F" wp14:editId="41E4F42A">
                <wp:simplePos x="0" y="0"/>
                <wp:positionH relativeFrom="column">
                  <wp:posOffset>3776980</wp:posOffset>
                </wp:positionH>
                <wp:positionV relativeFrom="paragraph">
                  <wp:posOffset>9525</wp:posOffset>
                </wp:positionV>
                <wp:extent cx="2360930" cy="287655"/>
                <wp:effectExtent l="0" t="0" r="12700" b="17145"/>
                <wp:wrapSquare wrapText="bothSides"/>
                <wp:docPr id="1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32C6" w:rsidRDefault="00B95AE3" w:rsidP="00FD32C6">
                            <w:r>
                              <w:rPr>
                                <w:u w:val="single"/>
                              </w:rPr>
                              <w:t>FU5</w:t>
                            </w:r>
                            <w:r w:rsidR="00FD32C6">
                              <w:t>: No change in X-r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left:0;text-align:left;margin-left:297.4pt;margin-top:.75pt;width:185.9pt;height:22.65pt;z-index:2517616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" fillcolor="red">
                <v:textbox>
                  <w:txbxContent>
                    <w:p w:rsidR="00FD32C6" w:rsidRDefault="00B95AE3" w:rsidP="00FD32C6">
                      <w:r>
                        <w:rPr>
                          <w:u w:val="single"/>
                        </w:rPr>
                        <w:t>FU5</w:t>
                      </w:r>
                      <w:r w:rsidR="00FD32C6">
                        <w:t>: No change in X-r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0777C7FA" wp14:editId="193F77B2">
                <wp:simplePos x="0" y="0"/>
                <wp:positionH relativeFrom="column">
                  <wp:posOffset>2641600</wp:posOffset>
                </wp:positionH>
                <wp:positionV relativeFrom="paragraph">
                  <wp:posOffset>27305</wp:posOffset>
                </wp:positionV>
                <wp:extent cx="791845" cy="287655"/>
                <wp:effectExtent l="0" t="0" r="27305" b="17145"/>
                <wp:wrapSquare wrapText="bothSides"/>
                <wp:docPr id="19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507647" w:rsidP="002B62F3">
                            <w:r>
                              <w:t>10</w:t>
                            </w:r>
                            <w:r w:rsidR="00FD32C6">
                              <w:t>/</w:t>
                            </w:r>
                            <w:r>
                              <w:t>2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left:0;text-align:left;margin-left:208pt;margin-top:2.15pt;width:62.35pt;height:22.65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" filled="f">
                <v:textbox>
                  <w:txbxContent>
                    <w:p w:rsidR="002B62F3" w:rsidRDefault="00507647" w:rsidP="002B62F3">
                      <w:r>
                        <w:t>10</w:t>
                      </w:r>
                      <w:r w:rsidR="00FD32C6">
                        <w:t>/</w:t>
                      </w:r>
                      <w:r>
                        <w:t>200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B62F3" w:rsidRDefault="00B3087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65760" behindDoc="0" locked="0" layoutInCell="1" allowOverlap="1" wp14:anchorId="0AEBDC4F" wp14:editId="156F87DC">
                <wp:simplePos x="0" y="0"/>
                <wp:positionH relativeFrom="column">
                  <wp:posOffset>3777615</wp:posOffset>
                </wp:positionH>
                <wp:positionV relativeFrom="paragraph">
                  <wp:posOffset>308610</wp:posOffset>
                </wp:positionV>
                <wp:extent cx="2360930" cy="287655"/>
                <wp:effectExtent l="0" t="0" r="12700" b="17145"/>
                <wp:wrapSquare wrapText="bothSides"/>
                <wp:docPr id="1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32C6" w:rsidRDefault="00FD32C6" w:rsidP="00FD32C6">
                            <w:r w:rsidRPr="00FD32C6">
                              <w:rPr>
                                <w:u w:val="single"/>
                              </w:rPr>
                              <w:t>FU</w:t>
                            </w:r>
                            <w:r w:rsidR="00B95AE3">
                              <w:rPr>
                                <w:u w:val="single"/>
                              </w:rPr>
                              <w:t>7</w:t>
                            </w:r>
                            <w:r>
                              <w:t>: No change in X-r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left:0;text-align:left;margin-left:297.45pt;margin-top:24.3pt;width:185.9pt;height:22.65pt;z-index:2517657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" fillcolor="red">
                <v:textbox>
                  <w:txbxContent>
                    <w:p w:rsidR="00FD32C6" w:rsidRDefault="00FD32C6" w:rsidP="00FD32C6">
                      <w:r w:rsidRPr="00FD32C6">
                        <w:rPr>
                          <w:u w:val="single"/>
                        </w:rPr>
                        <w:t>FU</w:t>
                      </w:r>
                      <w:r w:rsidR="00B95AE3">
                        <w:rPr>
                          <w:u w:val="single"/>
                        </w:rPr>
                        <w:t>7</w:t>
                      </w:r>
                      <w:r>
                        <w:t>: No change in X-r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68770294" wp14:editId="38AAC8F3">
                <wp:simplePos x="0" y="0"/>
                <wp:positionH relativeFrom="column">
                  <wp:posOffset>2633345</wp:posOffset>
                </wp:positionH>
                <wp:positionV relativeFrom="paragraph">
                  <wp:posOffset>329565</wp:posOffset>
                </wp:positionV>
                <wp:extent cx="791845" cy="287655"/>
                <wp:effectExtent l="0" t="0" r="27305" b="17145"/>
                <wp:wrapSquare wrapText="bothSides"/>
                <wp:docPr id="196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FD32C6" w:rsidP="002B62F3">
                            <w:r>
                              <w:t>03/</w:t>
                            </w:r>
                            <w:r w:rsidR="002B62F3">
                              <w:t>20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1" type="#_x0000_t202" style="position:absolute;left:0;text-align:left;margin-left:207.35pt;margin-top:25.95pt;width:62.35pt;height:22.65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" filled="f">
                <v:textbox>
                  <w:txbxContent>
                    <w:p w:rsidR="002B62F3" w:rsidRDefault="00FD32C6" w:rsidP="002B62F3">
                      <w:r>
                        <w:t>03/</w:t>
                      </w:r>
                      <w:r w:rsidR="002B62F3">
                        <w:t>200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B62F3" w:rsidRDefault="00B30873">
      <w:r>
        <w:rPr>
          <w:noProof/>
        </w:rPr>
        <mc:AlternateContent>
          <mc:Choice Requires="wps">
            <w:drawing>
              <wp:anchor distT="45720" distB="45720" distL="114300" distR="114300" simplePos="0" relativeHeight="251767808" behindDoc="0" locked="0" layoutInCell="1" allowOverlap="1" wp14:anchorId="53072453" wp14:editId="540970B9">
                <wp:simplePos x="0" y="0"/>
                <wp:positionH relativeFrom="column">
                  <wp:posOffset>3776345</wp:posOffset>
                </wp:positionH>
                <wp:positionV relativeFrom="paragraph">
                  <wp:posOffset>320675</wp:posOffset>
                </wp:positionV>
                <wp:extent cx="2360930" cy="287655"/>
                <wp:effectExtent l="0" t="0" r="12700" b="17145"/>
                <wp:wrapSquare wrapText="bothSides"/>
                <wp:docPr id="16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765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D32C6" w:rsidRDefault="00B95AE3" w:rsidP="00FD32C6">
                            <w:r>
                              <w:rPr>
                                <w:u w:val="single"/>
                              </w:rPr>
                              <w:t>FU8</w:t>
                            </w:r>
                            <w:r w:rsidR="00FD32C6">
                              <w:t>: No change in X-ra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2" type="#_x0000_t202" style="position:absolute;left:0;text-align:left;margin-left:297.35pt;margin-top:25.25pt;width:185.9pt;height:22.65pt;z-index:2517678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" fillcolor="red">
                <v:textbox>
                  <w:txbxContent>
                    <w:p w:rsidR="00FD32C6" w:rsidRDefault="00B95AE3" w:rsidP="00FD32C6">
                      <w:r>
                        <w:rPr>
                          <w:u w:val="single"/>
                        </w:rPr>
                        <w:t>FU8</w:t>
                      </w:r>
                      <w:r w:rsidR="00FD32C6">
                        <w:t>: No change in X-r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00D14C49" wp14:editId="7868440A">
                <wp:simplePos x="0" y="0"/>
                <wp:positionH relativeFrom="column">
                  <wp:posOffset>2640330</wp:posOffset>
                </wp:positionH>
                <wp:positionV relativeFrom="paragraph">
                  <wp:posOffset>334645</wp:posOffset>
                </wp:positionV>
                <wp:extent cx="791845" cy="287655"/>
                <wp:effectExtent l="0" t="0" r="27305" b="17145"/>
                <wp:wrapSquare wrapText="bothSides"/>
                <wp:docPr id="19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28765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Default="00FD32C6" w:rsidP="002B62F3">
                            <w:r>
                              <w:t>02/</w:t>
                            </w:r>
                            <w:r w:rsidR="002B62F3">
                              <w:t>20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53" type="#_x0000_t202" style="position:absolute;left:0;text-align:left;margin-left:207.9pt;margin-top:26.35pt;width:62.35pt;height:22.65pt;z-index:251732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" filled="f">
                <v:textbox>
                  <w:txbxContent>
                    <w:p w:rsidR="002B62F3" w:rsidRDefault="00FD32C6" w:rsidP="002B62F3">
                      <w:r>
                        <w:t>02/</w:t>
                      </w:r>
                      <w:r w:rsidR="002B62F3">
                        <w:t>20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B62F3" w:rsidRDefault="002B62F3"/>
    <w:p w:rsidR="002B62F3" w:rsidRDefault="00FD32C6">
      <w:r>
        <w:rPr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6D10F3B6" wp14:editId="3E6278A4">
                <wp:simplePos x="0" y="0"/>
                <wp:positionH relativeFrom="margin">
                  <wp:posOffset>685800</wp:posOffset>
                </wp:positionH>
                <wp:positionV relativeFrom="paragraph">
                  <wp:posOffset>250825</wp:posOffset>
                </wp:positionV>
                <wp:extent cx="4902200" cy="733425"/>
                <wp:effectExtent l="0" t="0" r="12700" b="28575"/>
                <wp:wrapSquare wrapText="bothSides"/>
                <wp:docPr id="4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2200" cy="73342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62F3" w:rsidRPr="00AD7745" w:rsidRDefault="002B62F3" w:rsidP="002B62F3"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The patient walk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ed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 xml:space="preserve">with 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full weight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-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bearing and had complete incorporation of </w:t>
                            </w:r>
                            <w:r w:rsidR="008005DE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the 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allograft and</w:t>
                            </w:r>
                            <w:r w:rsidR="008005DE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the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host bone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,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with no signs of </w:t>
                            </w:r>
                            <w:proofErr w:type="spellStart"/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osteolysis</w:t>
                            </w:r>
                            <w:proofErr w:type="spellEnd"/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. 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A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ctive ROM was 0-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90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degrees 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>in the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left knee and 0-100 degrees </w:t>
                            </w:r>
                            <w:r w:rsidRPr="003C41FC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 xml:space="preserve">in the 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right knee. The patient is in satisfactory condition and </w:t>
                            </w:r>
                            <w:proofErr w:type="gramStart"/>
                            <w:r w:rsidR="008005DE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>having</w:t>
                            </w:r>
                            <w:r w:rsidR="008005DE">
                              <w:rPr>
                                <w:rFonts w:ascii="Times New Roman" w:eastAsia="맑은 고딕" w:hAnsi="Times New Roman" w:cs="Times New Roman" w:hint="eastAsia"/>
                                <w:bCs/>
                                <w:iCs/>
                              </w:rPr>
                              <w:t xml:space="preserve"> </w:t>
                            </w:r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normal</w:t>
                            </w:r>
                            <w:proofErr w:type="gramEnd"/>
                            <w:r w:rsidRPr="003C41FC">
                              <w:rPr>
                                <w:rFonts w:ascii="Times New Roman" w:eastAsia="맑은 고딕" w:hAnsi="Times New Roman" w:cs="Times New Roman"/>
                                <w:bCs/>
                                <w:iCs/>
                              </w:rPr>
                              <w:t xml:space="preserve"> daily lif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10F3B6" id="_x0000_s1054" type="#_x0000_t202" style="position:absolute;left:0;text-align:left;margin-left:54pt;margin-top:19.75pt;width:386pt;height:57.7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" fillcolor="black [3213]">
                <v:textbox>
                  <w:txbxContent>
                    <w:p w:rsidR="002B62F3" w:rsidRPr="00AD7745" w:rsidRDefault="002B62F3" w:rsidP="002B62F3"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The patient walk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ed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 xml:space="preserve">with 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full weight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-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bearing and had complete incorporation of </w:t>
                      </w:r>
                      <w:r w:rsidR="008005DE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the 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allograft and</w:t>
                      </w:r>
                      <w:r w:rsidR="008005DE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the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host bone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,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with no signs of osteolysis. 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A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ctive ROM was 0-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90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degrees 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>in the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left knee and 0-100 degrees </w:t>
                      </w:r>
                      <w:r w:rsidRPr="003C41FC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 xml:space="preserve">in the 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right knee. The patient is in satisfactory condition and </w:t>
                      </w:r>
                      <w:r w:rsidR="008005DE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>having</w:t>
                      </w:r>
                      <w:r w:rsidR="008005DE">
                        <w:rPr>
                          <w:rFonts w:ascii="Times New Roman" w:eastAsia="맑은 고딕" w:hAnsi="Times New Roman" w:cs="Times New Roman" w:hint="eastAsia"/>
                          <w:bCs/>
                          <w:iCs/>
                        </w:rPr>
                        <w:t xml:space="preserve"> </w:t>
                      </w:r>
                      <w:r w:rsidRPr="003C41FC">
                        <w:rPr>
                          <w:rFonts w:ascii="Times New Roman" w:eastAsia="맑은 고딕" w:hAnsi="Times New Roman" w:cs="Times New Roman"/>
                          <w:bCs/>
                          <w:iCs/>
                        </w:rPr>
                        <w:t xml:space="preserve"> normal daily lif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2B62F3" w:rsidRDefault="002B62F3"/>
    <w:sectPr w:rsidR="002B62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F5C" w:rsidRDefault="00BC3F5C" w:rsidP="00AD7745">
      <w:pPr>
        <w:spacing w:after="0" w:line="240" w:lineRule="auto"/>
      </w:pPr>
      <w:r>
        <w:separator/>
      </w:r>
    </w:p>
  </w:endnote>
  <w:endnote w:type="continuationSeparator" w:id="0">
    <w:p w:rsidR="00BC3F5C" w:rsidRDefault="00BC3F5C" w:rsidP="00AD7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F5C" w:rsidRDefault="00BC3F5C" w:rsidP="00AD7745">
      <w:pPr>
        <w:spacing w:after="0" w:line="240" w:lineRule="auto"/>
      </w:pPr>
      <w:r>
        <w:separator/>
      </w:r>
    </w:p>
  </w:footnote>
  <w:footnote w:type="continuationSeparator" w:id="0">
    <w:p w:rsidR="00BC3F5C" w:rsidRDefault="00BC3F5C" w:rsidP="00AD77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9B9"/>
    <w:rsid w:val="002B62F3"/>
    <w:rsid w:val="002E23C3"/>
    <w:rsid w:val="002E36C1"/>
    <w:rsid w:val="00334CE6"/>
    <w:rsid w:val="003803C9"/>
    <w:rsid w:val="003C00FF"/>
    <w:rsid w:val="004300EA"/>
    <w:rsid w:val="00507647"/>
    <w:rsid w:val="00511136"/>
    <w:rsid w:val="00686003"/>
    <w:rsid w:val="008005DE"/>
    <w:rsid w:val="00973333"/>
    <w:rsid w:val="00AC59B9"/>
    <w:rsid w:val="00AD7745"/>
    <w:rsid w:val="00B30873"/>
    <w:rsid w:val="00B73A51"/>
    <w:rsid w:val="00B95AE3"/>
    <w:rsid w:val="00BC3F5C"/>
    <w:rsid w:val="00F75E77"/>
    <w:rsid w:val="00F82956"/>
    <w:rsid w:val="00FD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2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7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7745"/>
  </w:style>
  <w:style w:type="paragraph" w:styleId="a4">
    <w:name w:val="footer"/>
    <w:basedOn w:val="a"/>
    <w:link w:val="Char0"/>
    <w:uiPriority w:val="99"/>
    <w:unhideWhenUsed/>
    <w:rsid w:val="00AD77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77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62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7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7745"/>
  </w:style>
  <w:style w:type="paragraph" w:styleId="a4">
    <w:name w:val="footer"/>
    <w:basedOn w:val="a"/>
    <w:link w:val="Char0"/>
    <w:uiPriority w:val="99"/>
    <w:unhideWhenUsed/>
    <w:rsid w:val="00AD77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7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성현</dc:creator>
  <cp:keywords/>
  <dc:description/>
  <cp:lastModifiedBy>Baek JS</cp:lastModifiedBy>
  <cp:revision>7</cp:revision>
  <dcterms:created xsi:type="dcterms:W3CDTF">2017-11-07T12:25:00Z</dcterms:created>
  <dcterms:modified xsi:type="dcterms:W3CDTF">2018-02-09T02:06:00Z</dcterms:modified>
</cp:coreProperties>
</file>